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E0D" w:rsidRPr="009E2AB5" w:rsidRDefault="00B06E0D" w:rsidP="00B06E0D">
      <w:pPr>
        <w:spacing w:after="100" w:afterAutospacing="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Pr="00BB1217">
        <w:rPr>
          <w:rFonts w:ascii="Times New Roman" w:hAnsi="Times New Roman" w:cs="Times New Roman"/>
          <w:b/>
          <w:sz w:val="20"/>
          <w:szCs w:val="20"/>
        </w:rPr>
        <w:t>.</w:t>
      </w:r>
      <w:r w:rsidRPr="009E2AB5">
        <w:rPr>
          <w:rFonts w:ascii="Times New Roman" w:hAnsi="Times New Roman" w:cs="Times New Roman"/>
          <w:sz w:val="20"/>
          <w:szCs w:val="20"/>
        </w:rPr>
        <w:t xml:space="preserve"> Microsatellite loci and primer sequences  </w:t>
      </w:r>
    </w:p>
    <w:tbl>
      <w:tblPr>
        <w:tblStyle w:val="TableGrid"/>
        <w:tblW w:w="8369" w:type="dxa"/>
        <w:tblLayout w:type="fixed"/>
        <w:tblLook w:val="04A0"/>
      </w:tblPr>
      <w:tblGrid>
        <w:gridCol w:w="1844"/>
        <w:gridCol w:w="1559"/>
        <w:gridCol w:w="1372"/>
        <w:gridCol w:w="3594"/>
      </w:tblGrid>
      <w:tr w:rsidR="00B06E0D" w:rsidRPr="006B6D0D" w:rsidTr="00E87212">
        <w:tc>
          <w:tcPr>
            <w:tcW w:w="1844" w:type="dxa"/>
          </w:tcPr>
          <w:p w:rsidR="00B06E0D" w:rsidRPr="00E87212" w:rsidRDefault="00B06E0D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7212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  <w:r w:rsidRPr="00E8721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B06E0D" w:rsidRPr="00E87212" w:rsidRDefault="00B06E0D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212">
              <w:rPr>
                <w:rFonts w:ascii="Times New Roman" w:hAnsi="Times New Roman" w:cs="Times New Roman"/>
                <w:b/>
                <w:sz w:val="20"/>
                <w:szCs w:val="20"/>
              </w:rPr>
              <w:t>Primer code</w:t>
            </w:r>
          </w:p>
        </w:tc>
        <w:tc>
          <w:tcPr>
            <w:tcW w:w="1372" w:type="dxa"/>
          </w:tcPr>
          <w:p w:rsidR="00B06E0D" w:rsidRPr="00E87212" w:rsidRDefault="00B06E0D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212">
              <w:rPr>
                <w:rFonts w:ascii="Times New Roman" w:hAnsi="Times New Roman" w:cs="Times New Roman"/>
                <w:b/>
                <w:sz w:val="20"/>
                <w:szCs w:val="20"/>
              </w:rPr>
              <w:t>Repeat type</w:t>
            </w:r>
          </w:p>
        </w:tc>
        <w:tc>
          <w:tcPr>
            <w:tcW w:w="3594" w:type="dxa"/>
          </w:tcPr>
          <w:p w:rsidR="00B06E0D" w:rsidRPr="00E87212" w:rsidRDefault="00B06E0D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7212">
              <w:rPr>
                <w:rFonts w:ascii="Times New Roman" w:hAnsi="Times New Roman" w:cs="Times New Roman"/>
                <w:b/>
                <w:sz w:val="20"/>
                <w:szCs w:val="20"/>
              </w:rPr>
              <w:t>Forward/Reverse Primer (5’-3’)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529(CA)a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GTGAAATGATTTGACCCG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GAGTCACGCCGCAAAGTAT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529(TA)b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GAAGGAGATTCTCTGCGGT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TCTCATCTTTTGTTGTGTC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mclf10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A)</w:t>
            </w:r>
            <w:proofErr w:type="spellStart"/>
            <w:r w:rsidRPr="006B6D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r w:rsidRPr="006B6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  <w:r w:rsidRPr="006B6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A)</w:t>
            </w:r>
            <w:r w:rsidRPr="006B6D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CGTAGCGATTCATTTC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TCCGCTACCACTATCCA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855(TA)(G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GTGATCAACGCGCATAAAT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TCCATTGCCTCGTTTTAG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eastAsia="Times New Roman" w:hAnsi="Times New Roman" w:cs="Times New Roman"/>
                <w:sz w:val="20"/>
                <w:szCs w:val="20"/>
              </w:rPr>
              <w:t>11863(C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)</w:t>
            </w:r>
            <w:r w:rsidRPr="006B6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GACATCCCCAAGCA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GATGCTGCAGACTCTT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cUn3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TTAAAGAGATACAAGAGGGAAG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074E00" w:rsidRDefault="00B06E0D" w:rsidP="00F66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074E00" w:rsidRDefault="00B06E0D" w:rsidP="00F668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074E00" w:rsidRDefault="00B06E0D" w:rsidP="00F668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TGTTATTTCAATAACACGGG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01(T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ACCCGCGCAGATACATT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TCATTTGCAGCAACACAC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8741(T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GTAACGGTAGGTCTCAATT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TGCACTTGTGTATCTCGC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01(TC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TACGACGTGGACACAAA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CAAGTGGGTGAGCCAAA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01(CA)c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TGTCGTTGCTCCCAAACT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AACTTGCCAAATGTGAGG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01(CA)a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TCGCCATCATGTACAAA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TGTTGGCGAATGGTCAT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559(TC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CTCTCAAAGGCACCTTA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TATGGACGCGTAGGAGTG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87(TT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AGAGAGATTCGGAAACTAATAG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ATGTCCCTTCCTCCGTA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87(CA)(T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ATGTCATTAAGTGGCCA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CACATGTTGGTTGTTGG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87(T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GAAAAAGGTTTACAACGAG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ATGGAGAACGTGAAAC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0187(GA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TCACACCACTAGCGATGAC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CTGCACAATACCCCCTTT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cUn2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ACAAAATCTAGCGTCTACCATC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GTGTTGGCGTGTATGATT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925(TG)b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AAACGCACTCACCCACA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GTAGCAACGCCAAACTTT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7093(TC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CAACATTCAACAAGGGA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GCATGAATATTGCCGGATCT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925(CT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ATCAAGGAAAAACGGAGG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GTACCACCTCAAGGAA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7093(TA)c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TGTGCACAGGAGAGAAA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CGTTTGGAGGAGGATTGAG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6925(TG)a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CGTTCTCTTTACGCTTGCA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AGCAGCACCAAACAAAAC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7093(TCC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CC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GACGTTCATATTCGCAGC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GCCACATCCACATTTCCTC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1283(TCG)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CG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CCACCAGGAGGACATGA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GTACACGGAACAGCGAA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11283(TA)b</w:t>
            </w: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6B6D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AACATCCTCCACCTCACAGG</w:t>
            </w:r>
          </w:p>
        </w:tc>
      </w:tr>
      <w:tr w:rsidR="00B06E0D" w:rsidRPr="006B6D0D" w:rsidTr="00E87212">
        <w:tc>
          <w:tcPr>
            <w:tcW w:w="184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4" w:type="dxa"/>
          </w:tcPr>
          <w:p w:rsidR="00B06E0D" w:rsidRPr="006B6D0D" w:rsidRDefault="00B06E0D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D0D">
              <w:rPr>
                <w:rFonts w:ascii="Times New Roman" w:hAnsi="Times New Roman" w:cs="Times New Roman"/>
                <w:sz w:val="20"/>
                <w:szCs w:val="20"/>
              </w:rPr>
              <w:t>TTTGAATGCGAGGTGGTACA</w:t>
            </w:r>
          </w:p>
        </w:tc>
      </w:tr>
    </w:tbl>
    <w:p w:rsidR="00B06E0D" w:rsidRDefault="00B06E0D" w:rsidP="00B06E0D">
      <w:pPr>
        <w:pStyle w:val="Caption"/>
        <w:spacing w:line="276" w:lineRule="auto"/>
        <w:rPr>
          <w:b w:val="0"/>
        </w:rPr>
      </w:pPr>
      <w:proofErr w:type="gramStart"/>
      <w:r w:rsidRPr="004E2B07">
        <w:rPr>
          <w:b w:val="0"/>
          <w:vertAlign w:val="superscript"/>
        </w:rPr>
        <w:lastRenderedPageBreak/>
        <w:t>a</w:t>
      </w:r>
      <w:proofErr w:type="gramEnd"/>
      <w:r w:rsidRPr="004E2B07">
        <w:rPr>
          <w:b w:val="0"/>
          <w:vertAlign w:val="superscript"/>
        </w:rPr>
        <w:t xml:space="preserve"> </w:t>
      </w:r>
      <w:r>
        <w:rPr>
          <w:b w:val="0"/>
        </w:rPr>
        <w:t xml:space="preserve">Chromosomal assignment based on Weatherly </w:t>
      </w:r>
      <w:r w:rsidRPr="009360DD">
        <w:rPr>
          <w:b w:val="0"/>
          <w:i/>
        </w:rPr>
        <w:t>et al.,</w:t>
      </w:r>
      <w:r>
        <w:rPr>
          <w:b w:val="0"/>
        </w:rPr>
        <w:t xml:space="preserve"> 2009 </w:t>
      </w:r>
      <w:r w:rsidR="00742557">
        <w:rPr>
          <w:b w:val="0"/>
        </w:rPr>
        <w:t xml:space="preserve">[40] </w:t>
      </w:r>
    </w:p>
    <w:p w:rsidR="00B06E0D" w:rsidRDefault="00B06E0D" w:rsidP="00B06E0D">
      <w:pPr>
        <w:rPr>
          <w:lang w:val="en-US"/>
        </w:rPr>
      </w:pPr>
    </w:p>
    <w:p w:rsidR="00F670D9" w:rsidRDefault="00F670D9"/>
    <w:sectPr w:rsidR="00F670D9" w:rsidSect="00F67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6E0D"/>
    <w:rsid w:val="004B2B64"/>
    <w:rsid w:val="004D76D2"/>
    <w:rsid w:val="00533A75"/>
    <w:rsid w:val="00742557"/>
    <w:rsid w:val="009C49CC"/>
    <w:rsid w:val="00AD5A52"/>
    <w:rsid w:val="00B06E0D"/>
    <w:rsid w:val="00D82CEA"/>
    <w:rsid w:val="00E87212"/>
    <w:rsid w:val="00F67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E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06E0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06E0D"/>
    <w:rPr>
      <w:color w:val="0000FF" w:themeColor="hyperlink"/>
      <w:u w:val="single"/>
    </w:rPr>
  </w:style>
  <w:style w:type="table" w:customStyle="1" w:styleId="LightGrid-Accent11">
    <w:name w:val="Light Grid - Accent 11"/>
    <w:basedOn w:val="TableNormal"/>
    <w:uiPriority w:val="62"/>
    <w:rsid w:val="00B06E0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E872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91</Characters>
  <Application>Microsoft Office Word</Application>
  <DocSecurity>0</DocSecurity>
  <Lines>13</Lines>
  <Paragraphs>3</Paragraphs>
  <ScaleCrop>false</ScaleCrop>
  <Company>London School of Hygiene &amp; Tropical Medicine</Company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LMES</dc:creator>
  <cp:keywords/>
  <dc:description/>
  <cp:lastModifiedBy>Louisa Messenger</cp:lastModifiedBy>
  <cp:revision>5</cp:revision>
  <dcterms:created xsi:type="dcterms:W3CDTF">2011-09-29T14:37:00Z</dcterms:created>
  <dcterms:modified xsi:type="dcterms:W3CDTF">2012-03-16T09:45:00Z</dcterms:modified>
</cp:coreProperties>
</file>